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EE4A0" w14:textId="77777777" w:rsidR="00A1191A" w:rsidRDefault="00A1191A" w:rsidP="00A1191A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</w:t>
      </w:r>
      <w:r w:rsidRPr="007F0992">
        <w:rPr>
          <w:rFonts w:cs="Times New Roman"/>
          <w:b/>
          <w:bCs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3</w:t>
      </w:r>
      <w:r>
        <w:rPr>
          <w:rFonts w:cs="Times New Roman"/>
          <w:szCs w:val="24"/>
        </w:rPr>
        <w:t xml:space="preserve"> </w:t>
      </w:r>
      <w:r w:rsidRPr="00F72D6D">
        <w:rPr>
          <w:rFonts w:cs="Times New Roman"/>
          <w:szCs w:val="24"/>
        </w:rPr>
        <w:t>GRADE assessment of the certainty of evidence for each outcom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0"/>
        <w:gridCol w:w="618"/>
        <w:gridCol w:w="860"/>
        <w:gridCol w:w="952"/>
        <w:gridCol w:w="851"/>
        <w:gridCol w:w="780"/>
        <w:gridCol w:w="902"/>
        <w:gridCol w:w="1851"/>
        <w:gridCol w:w="1566"/>
      </w:tblGrid>
      <w:tr w:rsidR="00A1191A" w:rsidRPr="00761E66" w14:paraId="1F9E6F34" w14:textId="77777777" w:rsidTr="00216B89">
        <w:trPr>
          <w:trHeight w:val="600"/>
        </w:trPr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5D591B6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Outcomes</w:t>
            </w:r>
          </w:p>
        </w:tc>
        <w:tc>
          <w:tcPr>
            <w:tcW w:w="290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D43C6CF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Quality assessment</w:t>
            </w:r>
          </w:p>
        </w:tc>
        <w:tc>
          <w:tcPr>
            <w:tcW w:w="14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C2EEF48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Summary of findings</w:t>
            </w:r>
          </w:p>
        </w:tc>
      </w:tr>
      <w:tr w:rsidR="00A1191A" w:rsidRPr="00761E66" w14:paraId="0B8840B3" w14:textId="77777777" w:rsidTr="00216B89">
        <w:trPr>
          <w:trHeight w:val="780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1C1CF3C3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No. of the studies (</w:t>
            </w:r>
            <w:proofErr w:type="spellStart"/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no.of</w:t>
            </w:r>
            <w:proofErr w:type="spellEnd"/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 participants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1DC03976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Study design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br/>
              <w:t>(all RCTs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7269317D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Study limitations </w:t>
            </w:r>
            <w:r w:rsidRPr="00761E66">
              <w:rPr>
                <w:rFonts w:eastAsia="Times New Roman" w:cs="Times New Roman"/>
                <w:szCs w:val="24"/>
                <w:lang w:bidi="th-TH"/>
              </w:rPr>
              <w:t>(Pedro score, rated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489C8F81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Consistency (I</w:t>
            </w:r>
            <w:r w:rsidRPr="00CF7C39">
              <w:rPr>
                <w:rFonts w:eastAsia="Times New Roman" w:cs="Times New Roman"/>
                <w:color w:val="000000"/>
                <w:szCs w:val="24"/>
                <w:vertAlign w:val="superscript"/>
                <w:lang w:bidi="th-TH"/>
              </w:rPr>
              <w:t>2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393A34E2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Directness (PICO clarity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090BA6F5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Precision (95%CI), n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1F10CB37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Publication bia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6250B806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4E40BE">
              <w:rPr>
                <w:rFonts w:eastAsia="Times New Roman" w:cs="Times New Roman"/>
                <w:color w:val="000000"/>
                <w:szCs w:val="24"/>
                <w:lang w:bidi="th-TH"/>
              </w:rPr>
              <w:t>Effect size (MD or RR) (95% CI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vAlign w:val="center"/>
            <w:hideMark/>
          </w:tcPr>
          <w:p w14:paraId="4DB09D1D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>Certainty</w:t>
            </w:r>
          </w:p>
        </w:tc>
      </w:tr>
      <w:tr w:rsidR="00A1191A" w:rsidRPr="00761E66" w14:paraId="39C8697D" w14:textId="77777777" w:rsidTr="00216B89">
        <w:trPr>
          <w:trHeight w:val="308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0526BA5E" w14:textId="77777777" w:rsidR="00A1191A" w:rsidRPr="00761E66" w:rsidRDefault="00A1191A" w:rsidP="00216B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6MWT</w:t>
            </w:r>
          </w:p>
        </w:tc>
      </w:tr>
      <w:tr w:rsidR="00A1191A" w:rsidRPr="00761E66" w14:paraId="6085E8F7" w14:textId="77777777" w:rsidTr="00216B89">
        <w:trPr>
          <w:trHeight w:val="308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3A2DF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7 (45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C2345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Hig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1FB3C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Goo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001F95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Yes (I</w:t>
            </w:r>
            <w:r w:rsidRPr="001123DB">
              <w:rPr>
                <w:rFonts w:eastAsia="Times New Roman" w:cs="Times New Roman"/>
                <w:color w:val="000000"/>
                <w:szCs w:val="24"/>
                <w:vertAlign w:val="superscript"/>
                <w:lang w:bidi="th-TH"/>
              </w:rPr>
              <w:t>2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=33%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8A1D2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F4D786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CE82E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FC5A84">
              <w:rPr>
                <w:rFonts w:eastAsia="Times New Roman" w:cs="Times New Roman"/>
                <w:color w:val="000000"/>
                <w:szCs w:val="24"/>
                <w:lang w:bidi="th-TH"/>
              </w:rPr>
              <w:t>Undetected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3DE8B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77.</w:t>
            </w:r>
            <w:r w:rsidRPr="004E40BE">
              <w:rPr>
                <w:rFonts w:eastAsia="Times New Roman" w:cs="Times New Roman"/>
                <w:color w:val="000000"/>
                <w:szCs w:val="24"/>
                <w:lang w:bidi="th-TH"/>
              </w:rPr>
              <w:t>53</w:t>
            </w:r>
            <w:r w:rsidRPr="004E40BE">
              <w:rPr>
                <w:rFonts w:eastAsia="Times New Roman" w:hint="cs"/>
                <w:color w:val="000000"/>
                <w:szCs w:val="24"/>
                <w:cs/>
                <w:lang w:bidi="th-TH"/>
              </w:rPr>
              <w:t xml:space="preserve"> </w:t>
            </w:r>
            <w:r w:rsidRPr="004E40BE">
              <w:rPr>
                <w:rFonts w:eastAsia="Times New Roman"/>
                <w:color w:val="000000"/>
                <w:szCs w:val="24"/>
                <w:lang w:bidi="th-TH"/>
              </w:rPr>
              <w:t>m.</w:t>
            </w:r>
            <w:r w:rsidRPr="004E40BE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 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(63.27, 91.79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D25F5" w14:textId="77777777" w:rsidR="00A1191A" w:rsidRPr="00761E66" w:rsidRDefault="00A1191A" w:rsidP="00216B89">
            <w:pPr>
              <w:spacing w:before="0" w:after="0"/>
              <w:rPr>
                <w:rFonts w:ascii="YouYuan" w:eastAsia="YouYuan" w:hAnsi="Calibri" w:cs="Calibri"/>
                <w:color w:val="000000"/>
                <w:szCs w:val="24"/>
                <w:lang w:bidi="th-TH"/>
              </w:rPr>
            </w:pPr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>⊕⊕⊕⊕ = High</w:t>
            </w:r>
          </w:p>
        </w:tc>
      </w:tr>
      <w:tr w:rsidR="00A1191A" w:rsidRPr="00761E66" w14:paraId="233F23C5" w14:textId="77777777" w:rsidTr="00216B89">
        <w:trPr>
          <w:trHeight w:val="308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0C473815" w14:textId="77777777" w:rsidR="00A1191A" w:rsidRPr="00761E66" w:rsidRDefault="00A1191A" w:rsidP="00216B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FVC</w:t>
            </w:r>
          </w:p>
        </w:tc>
      </w:tr>
      <w:tr w:rsidR="00A1191A" w:rsidRPr="00761E66" w14:paraId="00820CB1" w14:textId="77777777" w:rsidTr="00216B89">
        <w:trPr>
          <w:trHeight w:val="308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C0180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7 (443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26989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Hig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78509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Goo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B7830F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Yes (I</w:t>
            </w:r>
            <w:r w:rsidRPr="001123DB">
              <w:rPr>
                <w:rFonts w:eastAsia="Times New Roman" w:cs="Times New Roman"/>
                <w:color w:val="000000"/>
                <w:szCs w:val="24"/>
                <w:vertAlign w:val="superscript"/>
                <w:lang w:bidi="th-TH"/>
              </w:rPr>
              <w:t>2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=0%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BB9A7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7E2863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04D4E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FC5A84">
              <w:rPr>
                <w:rFonts w:eastAsia="Times New Roman" w:cs="Times New Roman"/>
                <w:color w:val="000000"/>
                <w:szCs w:val="24"/>
                <w:lang w:bidi="th-TH"/>
              </w:rPr>
              <w:t>Undetected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2A664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0.11 </w:t>
            </w:r>
            <w:r w:rsidRPr="004E40BE">
              <w:rPr>
                <w:rFonts w:eastAsia="Times New Roman" w:cs="Times New Roman"/>
                <w:color w:val="000000"/>
                <w:szCs w:val="24"/>
                <w:lang w:bidi="th-TH"/>
              </w:rPr>
              <w:t>L</w:t>
            </w: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 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(0.07, 0.15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62A4F" w14:textId="77777777" w:rsidR="00A1191A" w:rsidRPr="00761E66" w:rsidRDefault="00A1191A" w:rsidP="00216B89">
            <w:pPr>
              <w:spacing w:before="0" w:after="0"/>
              <w:rPr>
                <w:rFonts w:ascii="YouYuan" w:eastAsia="YouYuan" w:hAnsi="Calibri" w:cs="Calibri"/>
                <w:color w:val="000000"/>
                <w:szCs w:val="24"/>
                <w:lang w:bidi="th-TH"/>
              </w:rPr>
            </w:pPr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>⊕⊕⊕⊕ = High</w:t>
            </w:r>
          </w:p>
        </w:tc>
      </w:tr>
      <w:tr w:rsidR="00A1191A" w:rsidRPr="00761E66" w14:paraId="28E03912" w14:textId="77777777" w:rsidTr="00216B89">
        <w:trPr>
          <w:trHeight w:val="35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182D9CAC" w14:textId="77777777" w:rsidR="00A1191A" w:rsidRPr="00761E66" w:rsidRDefault="00A1191A" w:rsidP="00216B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FEV</w:t>
            </w:r>
            <w:r w:rsidRPr="00761E66">
              <w:rPr>
                <w:rFonts w:eastAsia="Times New Roman" w:cs="Times New Roman"/>
                <w:color w:val="000000"/>
                <w:szCs w:val="24"/>
                <w:vertAlign w:val="subscript"/>
                <w:lang w:bidi="th-TH"/>
              </w:rPr>
              <w:t>1</w:t>
            </w:r>
          </w:p>
        </w:tc>
      </w:tr>
      <w:tr w:rsidR="00A1191A" w:rsidRPr="00761E66" w14:paraId="7E932F20" w14:textId="77777777" w:rsidTr="00216B89">
        <w:trPr>
          <w:trHeight w:val="615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A2A90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6(343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FAF4A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Hig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48B49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Goo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D074D1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Yes (I</w:t>
            </w:r>
            <w:r w:rsidRPr="001123DB">
              <w:rPr>
                <w:rFonts w:eastAsia="Times New Roman" w:cs="Times New Roman"/>
                <w:color w:val="000000"/>
                <w:szCs w:val="24"/>
                <w:vertAlign w:val="superscript"/>
                <w:lang w:bidi="th-TH"/>
              </w:rPr>
              <w:t>2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=0%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E5528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B5DA90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EAA0B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FC5A84">
              <w:rPr>
                <w:rFonts w:eastAsia="Times New Roman" w:cs="Times New Roman"/>
                <w:color w:val="000000"/>
                <w:szCs w:val="24"/>
                <w:lang w:bidi="th-TH"/>
              </w:rPr>
              <w:t>Undetected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E38C5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0.13</w:t>
            </w: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 </w:t>
            </w:r>
            <w:r w:rsidRPr="004E40BE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L 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(0.04, 0.23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4B011" w14:textId="77777777" w:rsidR="00A1191A" w:rsidRPr="00761E66" w:rsidRDefault="00A1191A" w:rsidP="00216B89">
            <w:pPr>
              <w:spacing w:before="0" w:after="0"/>
              <w:rPr>
                <w:rFonts w:ascii="YouYuan" w:eastAsia="YouYuan" w:hAnsi="Calibri" w:cs="Calibri"/>
                <w:color w:val="000000"/>
                <w:szCs w:val="24"/>
                <w:lang w:bidi="th-TH"/>
              </w:rPr>
            </w:pPr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>⊕⊕⊕⊕ = High</w:t>
            </w:r>
          </w:p>
        </w:tc>
      </w:tr>
      <w:tr w:rsidR="00A1191A" w:rsidRPr="00761E66" w14:paraId="2E3F5CD6" w14:textId="77777777" w:rsidTr="00216B89">
        <w:trPr>
          <w:trHeight w:val="308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F83CC3E" w14:textId="77777777" w:rsidR="00A1191A" w:rsidRPr="00761E66" w:rsidRDefault="00A1191A" w:rsidP="00216B8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proofErr w:type="spellStart"/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mMRC</w:t>
            </w:r>
            <w:proofErr w:type="spellEnd"/>
          </w:p>
        </w:tc>
      </w:tr>
      <w:tr w:rsidR="00A1191A" w:rsidRPr="00761E66" w14:paraId="6B918345" w14:textId="77777777" w:rsidTr="00216B89">
        <w:trPr>
          <w:trHeight w:val="308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95063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5(357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DCD37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Hig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69C5B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Goo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09460C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No (I</w:t>
            </w:r>
            <w:r w:rsidRPr="001123DB">
              <w:rPr>
                <w:rFonts w:eastAsia="Times New Roman" w:cs="Times New Roman"/>
                <w:szCs w:val="24"/>
                <w:vertAlign w:val="superscript"/>
                <w:lang w:bidi="th-TH"/>
              </w:rPr>
              <w:t>2</w:t>
            </w:r>
            <w:r w:rsidRPr="00B83B7C">
              <w:rPr>
                <w:rFonts w:eastAsia="Times New Roman" w:cs="Times New Roman"/>
                <w:szCs w:val="24"/>
                <w:lang w:bidi="th-TH"/>
              </w:rPr>
              <w:t>=57%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0FEEA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D05EEE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D6971F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FC5A84">
              <w:rPr>
                <w:rFonts w:eastAsia="Times New Roman" w:cs="Times New Roman"/>
                <w:color w:val="000000"/>
                <w:szCs w:val="24"/>
                <w:lang w:bidi="th-TH"/>
              </w:rPr>
              <w:t>Undetected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03EC0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4E40BE">
              <w:rPr>
                <w:rFonts w:eastAsia="Times New Roman" w:cs="Times New Roman"/>
                <w:color w:val="000000"/>
                <w:szCs w:val="24"/>
                <w:lang w:bidi="th-TH"/>
              </w:rPr>
              <w:t>RR</w:t>
            </w: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 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0.48</w:t>
            </w: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>*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 (0.31, 0.73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43852" w14:textId="77777777" w:rsidR="00A1191A" w:rsidRPr="00761E66" w:rsidRDefault="00A1191A" w:rsidP="00216B89">
            <w:pPr>
              <w:spacing w:before="0" w:after="0"/>
              <w:rPr>
                <w:rFonts w:ascii="YouYuan" w:eastAsia="YouYuan" w:hAnsi="Calibri" w:cs="Calibri"/>
                <w:color w:val="000000"/>
                <w:szCs w:val="24"/>
                <w:lang w:bidi="th-TH"/>
              </w:rPr>
            </w:pPr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>⊕⊕</w:t>
            </w:r>
            <w:proofErr w:type="spellStart"/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>〇〇</w:t>
            </w:r>
            <w:proofErr w:type="spellEnd"/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 xml:space="preserve"> = Moderate</w:t>
            </w:r>
          </w:p>
        </w:tc>
      </w:tr>
      <w:tr w:rsidR="00A1191A" w:rsidRPr="00761E66" w14:paraId="0581AC23" w14:textId="77777777" w:rsidTr="00216B89">
        <w:trPr>
          <w:trHeight w:val="308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4865D3F8" w14:textId="77777777" w:rsidR="00A1191A" w:rsidRPr="00B83B7C" w:rsidRDefault="00A1191A" w:rsidP="00216B89">
            <w:pPr>
              <w:spacing w:before="0" w:after="0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Physical pain</w:t>
            </w:r>
          </w:p>
        </w:tc>
      </w:tr>
      <w:tr w:rsidR="00A1191A" w:rsidRPr="00761E66" w14:paraId="0B7282B4" w14:textId="77777777" w:rsidTr="00216B89">
        <w:trPr>
          <w:trHeight w:val="615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5626D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2(12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DD3C6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Hig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24D84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Goo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647AB8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Yes (I</w:t>
            </w:r>
            <w:r w:rsidRPr="001123DB">
              <w:rPr>
                <w:rFonts w:eastAsia="Times New Roman" w:cs="Times New Roman"/>
                <w:szCs w:val="24"/>
                <w:vertAlign w:val="superscript"/>
                <w:lang w:bidi="th-TH"/>
              </w:rPr>
              <w:t>2</w:t>
            </w:r>
            <w:r w:rsidRPr="00B83B7C">
              <w:rPr>
                <w:rFonts w:eastAsia="Times New Roman" w:cs="Times New Roman"/>
                <w:szCs w:val="24"/>
                <w:lang w:bidi="th-TH"/>
              </w:rPr>
              <w:t>=2%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4E6C6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D5EC36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D38286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Do not asses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31D48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16.93</w:t>
            </w: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 </w:t>
            </w:r>
            <w:r w:rsidRPr="004E40BE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point </w:t>
            </w: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>(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14.85, 19.01</w:t>
            </w: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>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71B63" w14:textId="77777777" w:rsidR="00A1191A" w:rsidRPr="00761E66" w:rsidRDefault="00A1191A" w:rsidP="00216B89">
            <w:pPr>
              <w:spacing w:before="0" w:after="0"/>
              <w:rPr>
                <w:rFonts w:ascii="YouYuan" w:eastAsia="YouYuan" w:hAnsi="Calibri" w:cs="Calibri"/>
                <w:color w:val="000000"/>
                <w:szCs w:val="24"/>
                <w:lang w:bidi="th-TH"/>
              </w:rPr>
            </w:pPr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>⊕⊕</w:t>
            </w:r>
            <w:proofErr w:type="spellStart"/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>〇〇</w:t>
            </w:r>
            <w:proofErr w:type="spellEnd"/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 xml:space="preserve"> = Moderate</w:t>
            </w:r>
          </w:p>
        </w:tc>
      </w:tr>
      <w:tr w:rsidR="00A1191A" w:rsidRPr="00761E66" w14:paraId="6257B4EE" w14:textId="77777777" w:rsidTr="00216B89">
        <w:trPr>
          <w:trHeight w:val="308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430CEFC8" w14:textId="77777777" w:rsidR="00A1191A" w:rsidRPr="00B83B7C" w:rsidRDefault="00A1191A" w:rsidP="00216B89">
            <w:pPr>
              <w:spacing w:before="0" w:after="0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Physical health</w:t>
            </w:r>
          </w:p>
        </w:tc>
      </w:tr>
      <w:tr w:rsidR="00A1191A" w:rsidRPr="00761E66" w14:paraId="7293B85E" w14:textId="77777777" w:rsidTr="00216B89">
        <w:trPr>
          <w:trHeight w:val="615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4F02B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>3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(</w:t>
            </w: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>187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E7610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Hig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438DA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Goo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45D28B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No (I</w:t>
            </w:r>
            <w:r w:rsidRPr="001123DB">
              <w:rPr>
                <w:rFonts w:eastAsia="Times New Roman" w:cs="Times New Roman"/>
                <w:szCs w:val="24"/>
                <w:vertAlign w:val="superscript"/>
                <w:lang w:bidi="th-TH"/>
              </w:rPr>
              <w:t>2</w:t>
            </w:r>
            <w:r w:rsidRPr="00B83B7C">
              <w:rPr>
                <w:rFonts w:eastAsia="Times New Roman" w:cs="Times New Roman"/>
                <w:szCs w:val="24"/>
                <w:lang w:bidi="th-TH"/>
              </w:rPr>
              <w:t>=</w:t>
            </w:r>
            <w:r>
              <w:rPr>
                <w:rFonts w:eastAsia="Times New Roman" w:cs="Times New Roman"/>
                <w:szCs w:val="24"/>
                <w:lang w:bidi="th-TH"/>
              </w:rPr>
              <w:t>95</w:t>
            </w:r>
            <w:r w:rsidRPr="00B83B7C">
              <w:rPr>
                <w:rFonts w:eastAsia="Times New Roman" w:cs="Times New Roman"/>
                <w:szCs w:val="24"/>
                <w:lang w:bidi="th-TH"/>
              </w:rPr>
              <w:t>%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B060C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13D540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E8B863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Do not asses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69A63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7.</w:t>
            </w:r>
            <w:r w:rsidRPr="004E40BE">
              <w:rPr>
                <w:rFonts w:eastAsia="Times New Roman" w:cs="Times New Roman"/>
                <w:color w:val="000000"/>
                <w:szCs w:val="24"/>
                <w:lang w:bidi="th-TH"/>
              </w:rPr>
              <w:t>24 points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 (3.20, 11.2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D9B83" w14:textId="77777777" w:rsidR="00A1191A" w:rsidRPr="00761E66" w:rsidRDefault="00A1191A" w:rsidP="00216B89">
            <w:pPr>
              <w:spacing w:before="0" w:after="0"/>
              <w:rPr>
                <w:rFonts w:ascii="YouYuan" w:eastAsia="YouYuan" w:hAnsi="Calibri" w:cs="Calibri"/>
                <w:color w:val="000000"/>
                <w:szCs w:val="24"/>
                <w:lang w:bidi="th-TH"/>
              </w:rPr>
            </w:pPr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>⊕⊕</w:t>
            </w:r>
            <w:proofErr w:type="spellStart"/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>〇〇</w:t>
            </w:r>
            <w:proofErr w:type="spellEnd"/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 xml:space="preserve"> = Moderate</w:t>
            </w:r>
          </w:p>
        </w:tc>
      </w:tr>
      <w:tr w:rsidR="00A1191A" w:rsidRPr="00761E66" w14:paraId="461A03AB" w14:textId="77777777" w:rsidTr="00216B89">
        <w:trPr>
          <w:trHeight w:val="308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2814EECD" w14:textId="77777777" w:rsidR="00A1191A" w:rsidRPr="00B83B7C" w:rsidRDefault="00A1191A" w:rsidP="00216B89">
            <w:pPr>
              <w:spacing w:before="0" w:after="0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Mental health</w:t>
            </w:r>
          </w:p>
        </w:tc>
      </w:tr>
      <w:tr w:rsidR="00A1191A" w:rsidRPr="00761E66" w14:paraId="45F8796E" w14:textId="77777777" w:rsidTr="00216B89">
        <w:trPr>
          <w:trHeight w:val="615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B7EC0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>2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(1</w:t>
            </w: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>20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A7E78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Hig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278AA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Goo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FBFF00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>
              <w:rPr>
                <w:rFonts w:eastAsia="Times New Roman" w:cs="Times New Roman"/>
                <w:szCs w:val="24"/>
                <w:lang w:bidi="th-TH"/>
              </w:rPr>
              <w:t>Yes</w:t>
            </w:r>
            <w:r w:rsidRPr="00B83B7C">
              <w:rPr>
                <w:rFonts w:eastAsia="Times New Roman" w:cs="Times New Roman"/>
                <w:szCs w:val="24"/>
                <w:lang w:bidi="th-TH"/>
              </w:rPr>
              <w:t xml:space="preserve"> (I</w:t>
            </w:r>
            <w:r w:rsidRPr="001123DB">
              <w:rPr>
                <w:rFonts w:eastAsia="Times New Roman" w:cs="Times New Roman"/>
                <w:szCs w:val="24"/>
                <w:vertAlign w:val="superscript"/>
                <w:lang w:bidi="th-TH"/>
              </w:rPr>
              <w:t>2</w:t>
            </w:r>
            <w:r w:rsidRPr="00B83B7C">
              <w:rPr>
                <w:rFonts w:eastAsia="Times New Roman" w:cs="Times New Roman"/>
                <w:szCs w:val="24"/>
                <w:lang w:bidi="th-TH"/>
              </w:rPr>
              <w:t>=</w:t>
            </w:r>
            <w:r>
              <w:rPr>
                <w:rFonts w:eastAsia="Times New Roman" w:cs="Times New Roman"/>
                <w:szCs w:val="24"/>
                <w:lang w:bidi="th-TH"/>
              </w:rPr>
              <w:t>0</w:t>
            </w:r>
            <w:r w:rsidRPr="00B83B7C">
              <w:rPr>
                <w:rFonts w:eastAsia="Times New Roman" w:cs="Times New Roman"/>
                <w:szCs w:val="24"/>
                <w:lang w:bidi="th-TH"/>
              </w:rPr>
              <w:t>%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29CC2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F49EC2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7B61F9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Do not asses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A8411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9.01</w:t>
            </w: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 </w:t>
            </w:r>
            <w:r w:rsidRPr="004E40BE">
              <w:rPr>
                <w:rFonts w:eastAsia="Times New Roman" w:cs="Times New Roman"/>
                <w:color w:val="000000"/>
                <w:szCs w:val="24"/>
                <w:lang w:bidi="th-TH"/>
              </w:rPr>
              <w:t>points</w:t>
            </w: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 (2.09, 15.93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96EB3" w14:textId="77777777" w:rsidR="00A1191A" w:rsidRPr="00761E66" w:rsidRDefault="00A1191A" w:rsidP="00216B89">
            <w:pPr>
              <w:spacing w:before="0" w:after="0"/>
              <w:rPr>
                <w:rFonts w:ascii="YouYuan" w:eastAsia="YouYuan" w:hAnsi="Calibri" w:cs="Calibri"/>
                <w:color w:val="000000"/>
                <w:szCs w:val="24"/>
                <w:lang w:bidi="th-TH"/>
              </w:rPr>
            </w:pPr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>⊕⊕</w:t>
            </w:r>
            <w:proofErr w:type="spellStart"/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>〇〇</w:t>
            </w:r>
            <w:proofErr w:type="spellEnd"/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 xml:space="preserve"> = Moderate</w:t>
            </w:r>
          </w:p>
        </w:tc>
      </w:tr>
      <w:tr w:rsidR="00A1191A" w:rsidRPr="00761E66" w14:paraId="79D195A3" w14:textId="77777777" w:rsidTr="00216B89">
        <w:trPr>
          <w:trHeight w:val="308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85757D6" w14:textId="77777777" w:rsidR="00A1191A" w:rsidRPr="00B83B7C" w:rsidRDefault="00A1191A" w:rsidP="00216B89">
            <w:pPr>
              <w:spacing w:before="0" w:after="0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Emotional role</w:t>
            </w:r>
          </w:p>
        </w:tc>
      </w:tr>
      <w:tr w:rsidR="00A1191A" w:rsidRPr="00761E66" w14:paraId="4C8861E8" w14:textId="77777777" w:rsidTr="00216B89">
        <w:trPr>
          <w:trHeight w:val="615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699CE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2(12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75CF7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Hig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61D36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Goo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3B8446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Yes (I2=0%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E3B3D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43436B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7E1272" w14:textId="77777777" w:rsidR="00A1191A" w:rsidRPr="00B83B7C" w:rsidRDefault="00A1191A" w:rsidP="00216B89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B83B7C">
              <w:rPr>
                <w:rFonts w:eastAsia="Times New Roman" w:cs="Times New Roman"/>
                <w:szCs w:val="24"/>
                <w:lang w:bidi="th-TH"/>
              </w:rPr>
              <w:t>Do not asses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6908F" w14:textId="77777777" w:rsidR="00A1191A" w:rsidRPr="00761E66" w:rsidRDefault="00A1191A" w:rsidP="00216B8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15.19</w:t>
            </w: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 </w:t>
            </w:r>
            <w:r w:rsidRPr="004E40BE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points </w:t>
            </w:r>
            <w:bookmarkStart w:id="0" w:name="_GoBack"/>
            <w:bookmarkEnd w:id="0"/>
            <w:r w:rsidRPr="00761E66">
              <w:rPr>
                <w:rFonts w:eastAsia="Times New Roman" w:cs="Times New Roman"/>
                <w:color w:val="000000"/>
                <w:szCs w:val="24"/>
                <w:lang w:bidi="th-TH"/>
              </w:rPr>
              <w:t>(12.88, 17.51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47C10" w14:textId="77777777" w:rsidR="00A1191A" w:rsidRPr="00FC5A84" w:rsidRDefault="00A1191A" w:rsidP="00216B89">
            <w:pPr>
              <w:spacing w:before="0" w:after="0"/>
              <w:rPr>
                <w:rFonts w:asciiTheme="minorHAnsi" w:eastAsia="YouYuan" w:hAnsiTheme="minorHAnsi" w:cs="Calibri"/>
                <w:color w:val="000000"/>
                <w:szCs w:val="24"/>
                <w:lang w:bidi="th-TH"/>
              </w:rPr>
            </w:pPr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>⊕⊕</w:t>
            </w:r>
            <w:proofErr w:type="spellStart"/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>〇〇</w:t>
            </w:r>
            <w:proofErr w:type="spellEnd"/>
            <w:r w:rsidRPr="00761E66">
              <w:rPr>
                <w:rFonts w:ascii="YouYuan" w:eastAsia="YouYuan" w:hAnsi="Calibri" w:cs="Calibri" w:hint="eastAsia"/>
                <w:color w:val="000000"/>
                <w:szCs w:val="24"/>
                <w:lang w:bidi="th-TH"/>
              </w:rPr>
              <w:t xml:space="preserve"> = Moderate</w:t>
            </w:r>
          </w:p>
        </w:tc>
      </w:tr>
    </w:tbl>
    <w:p w14:paraId="6C3992F6" w14:textId="13041FA2" w:rsidR="004F62F1" w:rsidRPr="00A1191A" w:rsidRDefault="00A1191A" w:rsidP="00A1191A">
      <w:pPr>
        <w:jc w:val="thaiDistribute"/>
      </w:pPr>
      <w:r>
        <w:rPr>
          <w:rFonts w:cs="Times New Roman"/>
          <w:szCs w:val="24"/>
        </w:rPr>
        <w:t xml:space="preserve">* = risk ratio </w:t>
      </w:r>
    </w:p>
    <w:sectPr w:rsidR="004F62F1" w:rsidRPr="00A119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YouYuan">
    <w:altName w:val="Arial Unicode MS"/>
    <w:charset w:val="86"/>
    <w:family w:val="modern"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858"/>
    <w:rsid w:val="001F0D5D"/>
    <w:rsid w:val="004E40BE"/>
    <w:rsid w:val="004F62F1"/>
    <w:rsid w:val="006E7C6C"/>
    <w:rsid w:val="008B7858"/>
    <w:rsid w:val="009309BE"/>
    <w:rsid w:val="00A1191A"/>
    <w:rsid w:val="00FA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B65AF"/>
  <w15:chartTrackingRefBased/>
  <w15:docId w15:val="{BEA104C0-5243-4330-B161-E29E84177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858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8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8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85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85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8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85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8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85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8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85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8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858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8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858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8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858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85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858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8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8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8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8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8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8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85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785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858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785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B7858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8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78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858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szCs w:val="28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78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8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8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8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85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mkrip Longlalerng</dc:creator>
  <cp:keywords/>
  <dc:description/>
  <cp:lastModifiedBy>Vivek Purushothaman</cp:lastModifiedBy>
  <cp:revision>3</cp:revision>
  <dcterms:created xsi:type="dcterms:W3CDTF">2025-12-21T13:27:00Z</dcterms:created>
  <dcterms:modified xsi:type="dcterms:W3CDTF">2026-03-12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d50009-74c5-461d-b0cd-5fb177b60e2b</vt:lpwstr>
  </property>
</Properties>
</file>